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4D43A" w14:textId="57C34A4A" w:rsidR="00F5177F" w:rsidRPr="00F5177F" w:rsidRDefault="00F5177F" w:rsidP="00F5177F">
      <w:r w:rsidRPr="00F5177F">
        <w:rPr>
          <w:noProof/>
        </w:rPr>
        <w:drawing>
          <wp:inline distT="0" distB="0" distL="0" distR="0" wp14:anchorId="25566E5E" wp14:editId="1DA0634E">
            <wp:extent cx="5943600" cy="4658995"/>
            <wp:effectExtent l="0" t="0" r="0" b="8255"/>
            <wp:docPr id="556044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A7759" w14:textId="15506746" w:rsidR="004E5B19" w:rsidRDefault="004E5B19">
      <w:r>
        <w:rPr>
          <w:b/>
          <w:bCs/>
        </w:rPr>
        <w:t>Supporting Information Figure S1:</w:t>
      </w:r>
      <w:r>
        <w:t xml:space="preserve"> Volunteer 2 slice located more </w:t>
      </w:r>
      <w:r w:rsidR="002C653E">
        <w:t xml:space="preserve">1 cm </w:t>
      </w:r>
      <w:r>
        <w:t xml:space="preserve">Superior to slice shown in </w:t>
      </w:r>
      <w:r w:rsidR="002C653E">
        <w:t>main text. The</w:t>
      </w:r>
      <w:r w:rsidR="00AA21E3">
        <w:t xml:space="preserve"> color FA maps obtained on the portable</w:t>
      </w:r>
      <w:r w:rsidR="002C653E">
        <w:t xml:space="preserve"> low field </w:t>
      </w:r>
      <w:r w:rsidR="00AA21E3">
        <w:t>system</w:t>
      </w:r>
      <w:r w:rsidR="002C653E">
        <w:t xml:space="preserve"> </w:t>
      </w:r>
      <w:r w:rsidR="00DE4275">
        <w:t>have similar structures</w:t>
      </w:r>
      <w:r w:rsidR="002C653E">
        <w:t xml:space="preserve"> </w:t>
      </w:r>
      <w:r w:rsidR="00AA21E3">
        <w:t>to the images obtained at 1.5T</w:t>
      </w:r>
      <w:r w:rsidR="00DE4275">
        <w:t>, but FA values still appear underestimated</w:t>
      </w:r>
      <w:r w:rsidR="00AA21E3">
        <w:t>.</w:t>
      </w:r>
    </w:p>
    <w:p w14:paraId="4A5DDDBF" w14:textId="77777777" w:rsidR="000E5B95" w:rsidRDefault="000E5B95"/>
    <w:p w14:paraId="36C69C69" w14:textId="77777777" w:rsidR="000E5B95" w:rsidRDefault="000E5B95"/>
    <w:p w14:paraId="3A92A96D" w14:textId="77777777" w:rsidR="000E5B95" w:rsidRDefault="000E5B95"/>
    <w:p w14:paraId="22D1730E" w14:textId="77777777" w:rsidR="000E5B95" w:rsidRDefault="000E5B95"/>
    <w:p w14:paraId="68278158" w14:textId="77777777" w:rsidR="000E5B95" w:rsidRDefault="000E5B95"/>
    <w:p w14:paraId="030FCFAA" w14:textId="77777777" w:rsidR="000E5B95" w:rsidRDefault="000E5B95"/>
    <w:p w14:paraId="2900D6E7" w14:textId="77777777" w:rsidR="000E5B95" w:rsidRDefault="000E5B95"/>
    <w:p w14:paraId="7BFDFB97" w14:textId="77777777" w:rsidR="000E5B95" w:rsidRDefault="000E5B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833"/>
        <w:gridCol w:w="833"/>
        <w:gridCol w:w="832"/>
        <w:gridCol w:w="830"/>
        <w:gridCol w:w="830"/>
        <w:gridCol w:w="831"/>
        <w:gridCol w:w="831"/>
        <w:gridCol w:w="831"/>
        <w:gridCol w:w="831"/>
        <w:gridCol w:w="831"/>
      </w:tblGrid>
      <w:tr w:rsidR="000E5B95" w14:paraId="74344CA9" w14:textId="77777777" w:rsidTr="000E5B95">
        <w:tc>
          <w:tcPr>
            <w:tcW w:w="1037" w:type="dxa"/>
          </w:tcPr>
          <w:p w14:paraId="1EDD8421" w14:textId="1AD2BD88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F Encode Index</w:t>
            </w:r>
          </w:p>
        </w:tc>
        <w:tc>
          <w:tcPr>
            <w:tcW w:w="833" w:type="dxa"/>
          </w:tcPr>
          <w:p w14:paraId="79B34F8A" w14:textId="77777777" w:rsidR="000E5B95" w:rsidRDefault="00DC6A9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nd </w:t>
            </w:r>
          </w:p>
          <w:p w14:paraId="3335F0AF" w14:textId="6EFF6A79" w:rsidR="00DC6A9A" w:rsidRDefault="00DC6A9A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33" w:type="dxa"/>
          </w:tcPr>
          <w:p w14:paraId="02B4A0DB" w14:textId="57A4A236" w:rsidR="000E5B95" w:rsidRDefault="00DC6A9A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32" w:type="dxa"/>
          </w:tcPr>
          <w:p w14:paraId="6F63B8AC" w14:textId="61EFCE01" w:rsidR="000E5B95" w:rsidRDefault="00DC6A9A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30" w:type="dxa"/>
          </w:tcPr>
          <w:p w14:paraId="132AED02" w14:textId="31B05E04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30" w:type="dxa"/>
          </w:tcPr>
          <w:p w14:paraId="70D32C02" w14:textId="56137B05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31" w:type="dxa"/>
          </w:tcPr>
          <w:p w14:paraId="704C3119" w14:textId="4463582A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831" w:type="dxa"/>
          </w:tcPr>
          <w:p w14:paraId="36048D56" w14:textId="323A2BEF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831" w:type="dxa"/>
          </w:tcPr>
          <w:p w14:paraId="67AEDC74" w14:textId="7CB44025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831" w:type="dxa"/>
          </w:tcPr>
          <w:p w14:paraId="3A4C4188" w14:textId="2A0DC0DB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831" w:type="dxa"/>
          </w:tcPr>
          <w:p w14:paraId="1A7ACDC2" w14:textId="2B84920B" w:rsidR="000E5B95" w:rsidRDefault="003910D0" w:rsidP="00DC6A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</w:tr>
      <w:tr w:rsidR="000E5B95" w14:paraId="6C554108" w14:textId="77777777" w:rsidTr="000E5B95">
        <w:tc>
          <w:tcPr>
            <w:tcW w:w="1037" w:type="dxa"/>
          </w:tcPr>
          <w:p w14:paraId="53042947" w14:textId="21BDBD23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33" w:type="dxa"/>
          </w:tcPr>
          <w:p w14:paraId="5C9E8BB2" w14:textId="7CFE3200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3" w:type="dxa"/>
          </w:tcPr>
          <w:p w14:paraId="13EB771B" w14:textId="3AEBD2CB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2" w:type="dxa"/>
          </w:tcPr>
          <w:p w14:paraId="123B205A" w14:textId="50F905EE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156DF0A6" w14:textId="5194B033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35B5D085" w14:textId="15E1E64B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1B0D4B58" w14:textId="73233535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68103E51" w14:textId="28BD3681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23390FA" w14:textId="440FADDA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1F4DA1B6" w14:textId="7DE0BD43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00418343" w14:textId="31C9C1B4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0E5B95" w14:paraId="0DFDE71A" w14:textId="77777777" w:rsidTr="000E5B95">
        <w:tc>
          <w:tcPr>
            <w:tcW w:w="1037" w:type="dxa"/>
          </w:tcPr>
          <w:p w14:paraId="49C1501F" w14:textId="070D9A12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33" w:type="dxa"/>
          </w:tcPr>
          <w:p w14:paraId="52E11BDC" w14:textId="05145C8D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3" w:type="dxa"/>
          </w:tcPr>
          <w:p w14:paraId="311A2A7E" w14:textId="79500207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2" w:type="dxa"/>
          </w:tcPr>
          <w:p w14:paraId="2CC3252B" w14:textId="4A74DB78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0" w:type="dxa"/>
          </w:tcPr>
          <w:p w14:paraId="1DACC9BE" w14:textId="42A97DB2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08C44D3A" w14:textId="7B47EF5A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6DD35D52" w14:textId="221567D7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60AFF5EB" w14:textId="595F9379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97A1E33" w14:textId="057AF6ED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3CE55E99" w14:textId="0CA141A1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466AE5C7" w14:textId="288D5BF0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</w:tr>
      <w:tr w:rsidR="000E5B95" w14:paraId="4504052A" w14:textId="77777777" w:rsidTr="000E5B95">
        <w:tc>
          <w:tcPr>
            <w:tcW w:w="1037" w:type="dxa"/>
          </w:tcPr>
          <w:p w14:paraId="5C7F0EB3" w14:textId="2FDC5A6A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33" w:type="dxa"/>
          </w:tcPr>
          <w:p w14:paraId="30822A83" w14:textId="5636E48F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5F95A63B" w14:textId="464B3F32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1E33D5EB" w14:textId="68A75735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609781D2" w14:textId="3EACCEA3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0" w:type="dxa"/>
          </w:tcPr>
          <w:p w14:paraId="2F5C4A07" w14:textId="16F5765C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0290C83C" w14:textId="11B639CC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075E6989" w14:textId="46C426DD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4C03680A" w14:textId="2A3D6305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39BB2C1A" w14:textId="5E6C10B6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C97C240" w14:textId="0A407BCA" w:rsidR="000E5B95" w:rsidRDefault="00986DA3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</w:tr>
      <w:tr w:rsidR="000E5B95" w14:paraId="46246789" w14:textId="77777777" w:rsidTr="000E5B95">
        <w:tc>
          <w:tcPr>
            <w:tcW w:w="1037" w:type="dxa"/>
          </w:tcPr>
          <w:p w14:paraId="3C73C218" w14:textId="33855EFD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33" w:type="dxa"/>
          </w:tcPr>
          <w:p w14:paraId="4D4FB769" w14:textId="30086DA7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1098E093" w14:textId="3543B09B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7F55A937" w14:textId="678A9477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0" w:type="dxa"/>
          </w:tcPr>
          <w:p w14:paraId="4646F606" w14:textId="5FA3DF92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0" w:type="dxa"/>
          </w:tcPr>
          <w:p w14:paraId="2B590EE3" w14:textId="068010C5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129CD19D" w14:textId="7A1008F7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252241E3" w14:textId="5198EEC7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2E4670BE" w14:textId="72CA0F46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F5FE33E" w14:textId="2CD93FAE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7C9DA087" w14:textId="5DF1D8C2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</w:tr>
      <w:tr w:rsidR="000E5B95" w14:paraId="092BB8A1" w14:textId="77777777" w:rsidTr="000E5B95">
        <w:tc>
          <w:tcPr>
            <w:tcW w:w="1037" w:type="dxa"/>
          </w:tcPr>
          <w:p w14:paraId="0D21F03E" w14:textId="1E99D885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33" w:type="dxa"/>
          </w:tcPr>
          <w:p w14:paraId="4747FD88" w14:textId="18B7D7DA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3" w:type="dxa"/>
          </w:tcPr>
          <w:p w14:paraId="22ECE5A1" w14:textId="00DB01C1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66C70219" w14:textId="4C7D91AD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7DA4BC6C" w14:textId="528E818D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33DD6A47" w14:textId="2134EAC2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50430720" w14:textId="5434DCCC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36752E97" w14:textId="06D2B4BE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48893A23" w14:textId="4CB8E59E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3881E0A" w14:textId="4CBD32B6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27F550DB" w14:textId="256CC616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</w:tr>
      <w:tr w:rsidR="000E5B95" w14:paraId="1580EA0D" w14:textId="77777777" w:rsidTr="000E5B95">
        <w:tc>
          <w:tcPr>
            <w:tcW w:w="1037" w:type="dxa"/>
          </w:tcPr>
          <w:p w14:paraId="0B29C548" w14:textId="556EFE9A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833" w:type="dxa"/>
          </w:tcPr>
          <w:p w14:paraId="5C8209E9" w14:textId="457FA0ED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3" w:type="dxa"/>
          </w:tcPr>
          <w:p w14:paraId="03C316AD" w14:textId="4167A036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6E4994F4" w14:textId="4A6E9683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0" w:type="dxa"/>
          </w:tcPr>
          <w:p w14:paraId="17E457FE" w14:textId="375AB59D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2E106EC9" w14:textId="47649312" w:rsidR="000E5B95" w:rsidRDefault="0041306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4776E1BF" w14:textId="061EF571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36BF363A" w14:textId="01637F17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609020BE" w14:textId="6C4DBB88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1444F26A" w14:textId="7769D2B7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34149ABC" w14:textId="606A6795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0E5B95" w14:paraId="297BA9A2" w14:textId="77777777" w:rsidTr="000E5B95">
        <w:tc>
          <w:tcPr>
            <w:tcW w:w="1037" w:type="dxa"/>
          </w:tcPr>
          <w:p w14:paraId="3E536A6A" w14:textId="1E2A3283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833" w:type="dxa"/>
          </w:tcPr>
          <w:p w14:paraId="2126306A" w14:textId="3FFD2AB0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511C060F" w14:textId="712EBDF3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2" w:type="dxa"/>
          </w:tcPr>
          <w:p w14:paraId="3B214617" w14:textId="2CCDD52C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0" w:type="dxa"/>
          </w:tcPr>
          <w:p w14:paraId="068AB5A1" w14:textId="6F77BD3E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0" w:type="dxa"/>
          </w:tcPr>
          <w:p w14:paraId="126689BA" w14:textId="2111C050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02BE6CCE" w14:textId="24D7F326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E60D235" w14:textId="1FDA0A3A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436D1E03" w14:textId="215F7756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4C253301" w14:textId="100C8E56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4A228601" w14:textId="58F80598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</w:tr>
      <w:tr w:rsidR="000E5B95" w14:paraId="5107ED21" w14:textId="77777777" w:rsidTr="000E5B95">
        <w:tc>
          <w:tcPr>
            <w:tcW w:w="1037" w:type="dxa"/>
          </w:tcPr>
          <w:p w14:paraId="26D8743E" w14:textId="53E099E4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833" w:type="dxa"/>
          </w:tcPr>
          <w:p w14:paraId="58F02598" w14:textId="378727DC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0FDF2578" w14:textId="293A0219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7EAD199F" w14:textId="750A723F" w:rsidR="000E5B95" w:rsidRDefault="003B2A78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0" w:type="dxa"/>
          </w:tcPr>
          <w:p w14:paraId="51BCEF55" w14:textId="3D7CD4B7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0" w:type="dxa"/>
          </w:tcPr>
          <w:p w14:paraId="58367269" w14:textId="1DBA7E56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3BCFFA84" w14:textId="351D3739" w:rsidR="000E5B95" w:rsidRDefault="0041306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34CA61A9" w14:textId="7E9AE5FF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31163B7" w14:textId="114F562C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5D2B3CB8" w14:textId="2AF96637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EC5457E" w14:textId="228864C3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0E5B95" w14:paraId="07A44034" w14:textId="77777777" w:rsidTr="000E5B95">
        <w:tc>
          <w:tcPr>
            <w:tcW w:w="1037" w:type="dxa"/>
          </w:tcPr>
          <w:p w14:paraId="7A7DD615" w14:textId="6A7C928C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833" w:type="dxa"/>
          </w:tcPr>
          <w:p w14:paraId="488AD79E" w14:textId="406AD527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117EA922" w14:textId="316F456F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2" w:type="dxa"/>
          </w:tcPr>
          <w:p w14:paraId="432B43EF" w14:textId="446F803C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0" w:type="dxa"/>
          </w:tcPr>
          <w:p w14:paraId="6DDA05B5" w14:textId="5C11BADC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6019E172" w14:textId="04975AA3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5BEAB372" w14:textId="628324B8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55F2FEDE" w14:textId="38D4C284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66287E69" w14:textId="6671DA68" w:rsidR="000E5B95" w:rsidRDefault="0005010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831" w:type="dxa"/>
          </w:tcPr>
          <w:p w14:paraId="3A867456" w14:textId="759D5B61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5329DA30" w14:textId="79C1EAA9" w:rsidR="000E5B95" w:rsidRDefault="00066936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0E5B95" w14:paraId="766E5361" w14:textId="77777777" w:rsidTr="000E5B95">
        <w:tc>
          <w:tcPr>
            <w:tcW w:w="1037" w:type="dxa"/>
          </w:tcPr>
          <w:p w14:paraId="4C12B3BA" w14:textId="00902787" w:rsidR="000E5B95" w:rsidRDefault="000E5B95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833" w:type="dxa"/>
          </w:tcPr>
          <w:p w14:paraId="0485BA0B" w14:textId="306DFC77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3" w:type="dxa"/>
          </w:tcPr>
          <w:p w14:paraId="193EF8D0" w14:textId="6BAAE685" w:rsidR="000E5B95" w:rsidRDefault="006B265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2" w:type="dxa"/>
          </w:tcPr>
          <w:p w14:paraId="1FDBFB9C" w14:textId="4C4D8787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5550646A" w14:textId="2DF18FCB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0" w:type="dxa"/>
          </w:tcPr>
          <w:p w14:paraId="0829210F" w14:textId="272622EF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2CE5FB2A" w14:textId="7D16E989" w:rsidR="000E5B95" w:rsidRDefault="009D2C1B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831" w:type="dxa"/>
          </w:tcPr>
          <w:p w14:paraId="0DE15560" w14:textId="37CBEE10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831" w:type="dxa"/>
          </w:tcPr>
          <w:p w14:paraId="1894F28F" w14:textId="73E8C8E2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252A11A5" w14:textId="3DFB7CA0" w:rsidR="000E5B95" w:rsidRDefault="00FD1192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-i</m:t>
                </m:r>
              </m:oMath>
            </m:oMathPara>
          </w:p>
        </w:tc>
        <w:tc>
          <w:tcPr>
            <w:tcW w:w="831" w:type="dxa"/>
          </w:tcPr>
          <w:p w14:paraId="59F3BB89" w14:textId="2578ACA9" w:rsidR="000E5B95" w:rsidRDefault="00951669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</w:tr>
    </w:tbl>
    <w:p w14:paraId="63D8F306" w14:textId="2C577CE2" w:rsidR="000E5B95" w:rsidRPr="000E5B95" w:rsidRDefault="000E5B95">
      <w:r>
        <w:rPr>
          <w:b/>
          <w:bCs/>
        </w:rPr>
        <w:t>Supporting Information Table T1:</w:t>
      </w:r>
      <w:r>
        <w:t xml:space="preserve"> Complex Hadamard </w:t>
      </w:r>
      <w:r w:rsidR="00D71983">
        <w:t>m</w:t>
      </w:r>
      <w:r>
        <w:t xml:space="preserve">atrix used for RF encoding. </w:t>
      </w:r>
    </w:p>
    <w:sectPr w:rsidR="000E5B95" w:rsidRPr="000E5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2E"/>
    <w:rsid w:val="00050109"/>
    <w:rsid w:val="00063A6B"/>
    <w:rsid w:val="00066936"/>
    <w:rsid w:val="000E5B95"/>
    <w:rsid w:val="001575CC"/>
    <w:rsid w:val="002725B3"/>
    <w:rsid w:val="002C653E"/>
    <w:rsid w:val="002F33AF"/>
    <w:rsid w:val="003910D0"/>
    <w:rsid w:val="003B2A78"/>
    <w:rsid w:val="00413061"/>
    <w:rsid w:val="00440055"/>
    <w:rsid w:val="004D552E"/>
    <w:rsid w:val="004E5B19"/>
    <w:rsid w:val="005E75DD"/>
    <w:rsid w:val="006B2651"/>
    <w:rsid w:val="0076333F"/>
    <w:rsid w:val="008A1F46"/>
    <w:rsid w:val="009171EF"/>
    <w:rsid w:val="00951669"/>
    <w:rsid w:val="00986DA3"/>
    <w:rsid w:val="009D2C1B"/>
    <w:rsid w:val="00AA21E3"/>
    <w:rsid w:val="00AB1128"/>
    <w:rsid w:val="00BE53B0"/>
    <w:rsid w:val="00C211FB"/>
    <w:rsid w:val="00C52CEE"/>
    <w:rsid w:val="00D15797"/>
    <w:rsid w:val="00D56F1D"/>
    <w:rsid w:val="00D71983"/>
    <w:rsid w:val="00D909C1"/>
    <w:rsid w:val="00DA5D90"/>
    <w:rsid w:val="00DC6A9A"/>
    <w:rsid w:val="00DE4275"/>
    <w:rsid w:val="00F5177F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2E4B"/>
  <w15:chartTrackingRefBased/>
  <w15:docId w15:val="{2A806921-07CE-4D12-97EE-3FABD4DC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5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5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52CE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</dc:creator>
  <cp:keywords/>
  <dc:description/>
  <cp:lastModifiedBy>P L</cp:lastModifiedBy>
  <cp:revision>16</cp:revision>
  <dcterms:created xsi:type="dcterms:W3CDTF">2026-02-17T05:40:00Z</dcterms:created>
  <dcterms:modified xsi:type="dcterms:W3CDTF">2026-04-24T20:30:00Z</dcterms:modified>
</cp:coreProperties>
</file>